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1E678" w14:textId="77777777" w:rsidR="00564028" w:rsidRDefault="00B5691F">
      <w:pPr>
        <w:pStyle w:val="af"/>
        <w:widowControl/>
        <w:spacing w:line="360" w:lineRule="auto"/>
        <w:ind w:firstLineChars="0" w:firstLine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shd w:val="clear" w:color="auto" w:fill="FFFFFF"/>
        </w:rPr>
        <w:t>Supplementary Information for:</w:t>
      </w:r>
    </w:p>
    <w:p w14:paraId="0789427B" w14:textId="3E28A835" w:rsidR="00564028" w:rsidRDefault="00306B91">
      <w:pPr>
        <w:spacing w:line="48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  <w:r w:rsidRPr="00306B9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Phenotype plasticity of altruism and metabolism byproduct utilization </w:t>
      </w:r>
      <w:proofErr w:type="gramStart"/>
      <w:r w:rsidRPr="00306B9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n  the</w:t>
      </w:r>
      <w:proofErr w:type="gramEnd"/>
      <w:r w:rsidRPr="00306B9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evolution of mutually beneficial cooperation in </w:t>
      </w:r>
      <w:r w:rsidRPr="00306B91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>Escherichia coli</w:t>
      </w:r>
    </w:p>
    <w:p w14:paraId="37C81EEF" w14:textId="69A16B87" w:rsidR="00564028" w:rsidRDefault="00B5691F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Nan Ye</w:t>
      </w:r>
      <w:proofErr w:type="gramStart"/>
      <w:r>
        <w:rPr>
          <w:rFonts w:ascii="Times New Roman" w:hAnsi="Times New Roman" w:cs="Times New Roman"/>
          <w:sz w:val="24"/>
          <w:szCs w:val="28"/>
          <w:vertAlign w:val="superscript"/>
        </w:rPr>
        <w:t>1,†</w:t>
      </w:r>
      <w:proofErr w:type="gramEnd"/>
      <w:r>
        <w:rPr>
          <w:rFonts w:ascii="Times New Roman" w:hAnsi="Times New Roman" w:cs="Times New Roman"/>
          <w:sz w:val="24"/>
          <w:szCs w:val="28"/>
        </w:rPr>
        <w:t>, Beibei Hou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1,†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8"/>
        </w:rPr>
        <w:t>Jian</w:t>
      </w:r>
      <w:r>
        <w:rPr>
          <w:rFonts w:ascii="Times New Roman" w:hAnsi="Times New Roman" w:cs="Times New Roman" w:hint="eastAsia"/>
          <w:sz w:val="24"/>
          <w:szCs w:val="28"/>
        </w:rPr>
        <w:t>x</w:t>
      </w:r>
      <w:r>
        <w:rPr>
          <w:rFonts w:ascii="Times New Roman" w:hAnsi="Times New Roman" w:cs="Times New Roman"/>
          <w:sz w:val="24"/>
          <w:szCs w:val="28"/>
        </w:rPr>
        <w:t>iao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ong </w:t>
      </w:r>
      <w:bookmarkStart w:id="0" w:name="_Hlk60171013"/>
      <w:r>
        <w:rPr>
          <w:rFonts w:ascii="Times New Roman" w:hAnsi="Times New Roman" w:cs="Times New Roman"/>
          <w:sz w:val="24"/>
          <w:szCs w:val="28"/>
          <w:vertAlign w:val="superscript"/>
        </w:rPr>
        <w:t>1,†</w:t>
      </w:r>
      <w:bookmarkEnd w:id="0"/>
      <w:r>
        <w:rPr>
          <w:rFonts w:ascii="Times New Roman" w:hAnsi="Times New Roman" w:cs="Times New Roman"/>
          <w:sz w:val="24"/>
          <w:szCs w:val="28"/>
        </w:rPr>
        <w:t>,</w:t>
      </w:r>
      <w:r w:rsidR="00F37D8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/>
          <w:color w:val="222222"/>
          <w:lang w:val="en-CA"/>
        </w:rPr>
        <w:t>Derek W Dunn</w:t>
      </w:r>
      <w:r>
        <w:rPr>
          <w:rFonts w:ascii="Times New Roman" w:eastAsia="宋体" w:hAnsi="Times New Roman" w:hint="eastAsia"/>
          <w:color w:val="222222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Rui-Wu Wang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1*</w:t>
      </w:r>
    </w:p>
    <w:p w14:paraId="13577DC9" w14:textId="77777777" w:rsidR="00564028" w:rsidRDefault="00564028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1E813C06" w14:textId="77777777" w:rsidR="00564028" w:rsidRDefault="00B5691F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chool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 of Ecology and Environment, Northwestern Polytechnical University, Xi’an, 710072, Chin</w:t>
      </w:r>
      <w:r>
        <w:rPr>
          <w:rFonts w:ascii="Times New Roman" w:hAnsi="Times New Roman" w:cs="Times New Roman" w:hint="eastAsia"/>
          <w:sz w:val="24"/>
          <w:szCs w:val="28"/>
        </w:rPr>
        <w:t>a</w:t>
      </w:r>
    </w:p>
    <w:p w14:paraId="5EE867E7" w14:textId="77777777" w:rsidR="00564028" w:rsidRDefault="00B5691F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College of Life Sciences, Northwest University, Xi</w:t>
      </w:r>
      <w:proofErr w:type="gramStart"/>
      <w:r>
        <w:rPr>
          <w:rFonts w:ascii="Times New Roman" w:hAnsi="Times New Roman" w:cs="Times New Roman" w:hint="eastAsia"/>
          <w:sz w:val="24"/>
          <w:szCs w:val="28"/>
        </w:rPr>
        <w:t>’</w:t>
      </w:r>
      <w:proofErr w:type="gramEnd"/>
      <w:r>
        <w:rPr>
          <w:rFonts w:ascii="Times New Roman" w:hAnsi="Times New Roman" w:cs="Times New Roman" w:hint="eastAsia"/>
          <w:sz w:val="24"/>
          <w:szCs w:val="28"/>
        </w:rPr>
        <w:t>an, Shaanxi , 710069, China</w:t>
      </w:r>
    </w:p>
    <w:p w14:paraId="79F1CE7F" w14:textId="77777777" w:rsidR="00564028" w:rsidRDefault="00B5691F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† </w:t>
      </w:r>
      <w:proofErr w:type="gramStart"/>
      <w:r>
        <w:rPr>
          <w:rFonts w:ascii="Times New Roman" w:hAnsi="Times New Roman" w:cs="Times New Roman"/>
          <w:sz w:val="24"/>
          <w:szCs w:val="28"/>
        </w:rPr>
        <w:t>authors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contributed equally</w:t>
      </w:r>
    </w:p>
    <w:p w14:paraId="4C8BDDF7" w14:textId="77777777" w:rsidR="00564028" w:rsidRDefault="00564028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2CCF2213" w14:textId="77777777" w:rsidR="00564028" w:rsidRDefault="00B5691F">
      <w:pPr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* </w:t>
      </w:r>
      <w:r>
        <w:rPr>
          <w:rFonts w:ascii="Times New Roman" w:hAnsi="Times New Roman" w:cs="Times New Roman"/>
          <w:sz w:val="24"/>
          <w:szCs w:val="28"/>
        </w:rPr>
        <w:t xml:space="preserve">Corresponding to </w:t>
      </w:r>
      <w:hyperlink r:id="rId9" w:history="1">
        <w:r>
          <w:rPr>
            <w:rStyle w:val="ad"/>
            <w:rFonts w:ascii="Times New Roman" w:hAnsi="Times New Roman" w:cs="Times New Roman"/>
            <w:sz w:val="24"/>
            <w:szCs w:val="28"/>
          </w:rPr>
          <w:t>wangrw@nwpu.edu.cn</w:t>
        </w:r>
      </w:hyperlink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215B0879" w14:textId="77777777" w:rsidR="00564028" w:rsidRDefault="00564028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C60CE11" w14:textId="77777777" w:rsidR="00564028" w:rsidRDefault="00B5691F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68CE4049" w14:textId="77777777" w:rsidR="00564028" w:rsidRDefault="00B5691F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lastRenderedPageBreak/>
        <w:t xml:space="preserve">The cell number of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  <w:shd w:val="clear" w:color="auto" w:fill="FFFFFF"/>
        </w:rPr>
        <w:t>E. col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in lysogeny broth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(LB)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solid medium with or without norfloxacin</w:t>
      </w:r>
    </w:p>
    <w:p w14:paraId="4B850FC1" w14:textId="77777777" w:rsidR="00564028" w:rsidRDefault="00B5691F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Wild-type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</w:rPr>
        <w:t>E.coli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S was incubated for 12 hours in either 37.5, 75, 10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an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50 ng m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-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(fou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replicate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er treatmen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)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rfloxacin culture medium in </w:t>
      </w:r>
      <w:bookmarkStart w:id="1" w:name="_Hlk86778670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LB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liquid medium</w:t>
      </w:r>
      <w:bookmarkEnd w:id="1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. The O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vertAlign w:val="subscript"/>
        </w:rPr>
        <w:t>600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f each replicate was measured and diluted to the same value. 50 µl of diluted culture was then inoculated to LB liquid medium with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or without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600 ng m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he O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  <w:vertAlign w:val="subscript"/>
        </w:rPr>
        <w:t>60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value of each replic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e was then measured and cell number c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culated from O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  <w:vertAlign w:val="subscript"/>
        </w:rPr>
        <w:t>60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.</w:t>
      </w:r>
    </w:p>
    <w:p w14:paraId="4ABA33C8" w14:textId="77777777" w:rsidR="00564028" w:rsidRDefault="00B5691F">
      <w:pPr>
        <w:pStyle w:val="af"/>
        <w:widowControl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12CFE48A" wp14:editId="4C7F2D97">
            <wp:extent cx="5274310" cy="18681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1633C" w14:textId="643B2EEC" w:rsidR="00564028" w:rsidRDefault="00B5691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i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u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1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(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)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After exposed to eithe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37.5, 75, 100, 150 ng m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rfloxac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for 12 hours, 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e cell numbe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of each culture in LB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liuqid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medium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wihtou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norfloxacin(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incubation for 12 hours)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(B)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After exposed to eithe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37.5, 75, 100, 150 ng m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rfloxac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for 12 hours, 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e cell numbe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of each culture in LB medium with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60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g m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rfloxac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(12hours incubation)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Results show means ±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s.e.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f four replicates per treatment, </w:t>
      </w:r>
      <w:r w:rsidR="003E6AA7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and different letter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ndicates significant difference </w:t>
      </w:r>
      <w:r>
        <w:rPr>
          <w:rFonts w:ascii="Times New Roman" w:eastAsia="宋体" w:hAnsi="Times New Roman" w:cs="Times New Roman" w:hint="eastAsia"/>
          <w:sz w:val="24"/>
          <w:szCs w:val="32"/>
        </w:rPr>
        <w:t>(</w:t>
      </w:r>
      <w:r w:rsidR="003E6AA7">
        <w:rPr>
          <w:rFonts w:ascii="Times New Roman" w:eastAsia="宋体" w:hAnsi="Times New Roman" w:cs="Times New Roman"/>
          <w:sz w:val="24"/>
          <w:szCs w:val="24"/>
        </w:rPr>
        <w:t>O</w:t>
      </w:r>
      <w:r>
        <w:rPr>
          <w:rFonts w:ascii="Times New Roman" w:eastAsia="宋体" w:hAnsi="Times New Roman" w:cs="Times New Roman" w:hint="eastAsia"/>
          <w:sz w:val="24"/>
          <w:szCs w:val="24"/>
        </w:rPr>
        <w:t>ne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ay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anova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D56388">
        <w:rPr>
          <w:rFonts w:ascii="Times New Roman" w:eastAsia="宋体" w:hAnsi="Times New Roman" w:cs="Times New Roman"/>
          <w:sz w:val="24"/>
          <w:szCs w:val="24"/>
        </w:rPr>
        <w:t>p</w:t>
      </w:r>
      <w:r w:rsidR="003E6A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 w:rsidR="003E6A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0.</w:t>
      </w:r>
      <w:r>
        <w:rPr>
          <w:rFonts w:ascii="Times New Roman" w:eastAsia="宋体" w:hAnsi="Times New Roman" w:cs="Times New Roman" w:hint="eastAsia"/>
          <w:sz w:val="24"/>
          <w:szCs w:val="24"/>
        </w:rPr>
        <w:t>00</w:t>
      </w:r>
      <w:r>
        <w:rPr>
          <w:rFonts w:ascii="Times New Roman" w:eastAsia="宋体" w:hAnsi="Times New Roman" w:cs="Times New Roman"/>
          <w:sz w:val="24"/>
          <w:szCs w:val="24"/>
        </w:rPr>
        <w:t xml:space="preserve">2, 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3E6A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 w:rsidR="003E6A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9.92,</w:t>
      </w:r>
      <w:r w:rsidR="003E6AA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df</w:t>
      </w:r>
      <w:proofErr w:type="spellEnd"/>
      <w:r w:rsidR="003E6A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 w:rsidR="003E6AA7">
        <w:rPr>
          <w:rFonts w:ascii="Times New Roman" w:eastAsia="宋体" w:hAnsi="Times New Roman" w:cs="Times New Roman"/>
          <w:sz w:val="24"/>
          <w:szCs w:val="24"/>
        </w:rPr>
        <w:t xml:space="preserve"> 15</w:t>
      </w:r>
      <w:r>
        <w:rPr>
          <w:rFonts w:ascii="Times New Roman" w:eastAsia="宋体" w:hAnsi="Times New Roman" w:cs="Times New Roman"/>
          <w:sz w:val="24"/>
          <w:szCs w:val="24"/>
        </w:rPr>
        <w:t>).</w:t>
      </w:r>
    </w:p>
    <w:p w14:paraId="0728DE00" w14:textId="08582C11" w:rsidR="00564028" w:rsidRDefault="00B5691F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Effect of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shd w:val="clear" w:color="auto" w:fill="FFFFFF"/>
        </w:rPr>
        <w:t>different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antibiotics on the ratio of antibiotic tolerant bacterial cells in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shd w:val="clear" w:color="auto" w:fill="FFFFFF"/>
        </w:rPr>
        <w:t>LB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liquid medium</w:t>
      </w:r>
    </w:p>
    <w:p w14:paraId="45D95A60" w14:textId="5DEE3A0D" w:rsidR="00564028" w:rsidRDefault="00B5691F">
      <w:pPr>
        <w:widowControl/>
        <w:spacing w:line="360" w:lineRule="auto"/>
        <w:ind w:rightChars="-50" w:right="-105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Wild-type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</w:rPr>
        <w:t xml:space="preserve"> E. coli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S was incubated for 12 hours at either 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high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or 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low concentration of tetracycline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mplicillin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r kanamyci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LB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liquid medium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proportion of resistant bacteria cells was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measure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by 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inoculation of each cul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u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re to LB medium with or without antibiotics (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3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etracycline, 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mpicilli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o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2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kanamyc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)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 12 hours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ratio of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resistant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</w:rPr>
        <w:t>E. coli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ells i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the culture stressed with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lastRenderedPageBreak/>
        <w:t xml:space="preserve">high level of antibiotics (tetracycline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mplicillin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r kanamycin)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was significantly hi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er (p&lt;0.05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-test) tha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low concentration of antibiotic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p w14:paraId="3E6CED71" w14:textId="77777777" w:rsidR="00564028" w:rsidRDefault="00B5691F">
      <w:pPr>
        <w:jc w:val="center"/>
      </w:pPr>
      <w:r>
        <w:rPr>
          <w:noProof/>
        </w:rPr>
        <w:drawing>
          <wp:inline distT="0" distB="0" distL="0" distR="0" wp14:anchorId="4604E12E" wp14:editId="443F8E0F">
            <wp:extent cx="5274310" cy="172085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DD659" w14:textId="331FEE7A" w:rsidR="00564028" w:rsidRDefault="00B5691F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i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u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2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(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A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The ratio of bacterial cells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olerant to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3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bookmarkStart w:id="2" w:name="_Hlk89462934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etracycline </w:t>
      </w:r>
      <w:bookmarkEnd w:id="2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fter 12 hours incubatio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i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which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sampl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s were exposed for 12 hours to either 1, 2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etracycline.</w:t>
      </w:r>
      <w: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(B) the ratio of bacterial cells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olerant to</w:t>
      </w:r>
      <w:bookmarkStart w:id="3" w:name="_Hlk53046464"/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bookmarkStart w:id="4" w:name="_Hlk52787523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10 </w:t>
      </w:r>
      <w:bookmarkStart w:id="5" w:name="_Hlk59105369"/>
      <w:bookmarkStart w:id="6" w:name="_Hlk53046271"/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bookmarkEnd w:id="5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bookmarkEnd w:id="4"/>
      <w:bookmarkEnd w:id="6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mpicillin after 12 hours</w:t>
      </w:r>
      <w:bookmarkEnd w:id="3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bookmarkStart w:id="7" w:name="OLE_LINK8"/>
      <w:bookmarkStart w:id="8" w:name="OLE_LINK7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incubation </w:t>
      </w:r>
      <w:bookmarkEnd w:id="7"/>
      <w:bookmarkEnd w:id="8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i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which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sampl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s were exposed for 12 hours to either 2.5, 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mpicillin. (C) The ratio of bacterial cells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olerant to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2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kanamycin after 12 hours incubatio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i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which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sampl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s were exposed to12 hours to either 5, 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kanamycin. Data presented are means ± 1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s.e.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f three replicates per treatment, 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a and b indicates significant difference at</w:t>
      </w:r>
      <w:r w:rsidR="002528C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D56388" w:rsidRPr="00D56388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</w:t>
      </w:r>
      <w:r w:rsidR="00D5638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&lt; 0.05</w:t>
      </w:r>
      <w:r w:rsidR="003E6AA7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(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test</w:t>
      </w:r>
      <w:r>
        <w:rPr>
          <w:rStyle w:val="ae"/>
          <w:rFonts w:hint="eastAsia"/>
          <w:kern w:val="0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etracyclin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:</w:t>
      </w:r>
      <w:r w:rsidR="003E6AA7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t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3E6AA7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13.153,</w:t>
      </w:r>
      <w:r w:rsidR="00DB739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; Ampicillin: t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13.39,</w:t>
      </w:r>
      <w:r w:rsidR="00DB739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; Kanamycin: t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7.381,</w:t>
      </w:r>
      <w:r w:rsidR="00DB739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)</w:t>
      </w:r>
    </w:p>
    <w:p w14:paraId="20750D6B" w14:textId="77777777" w:rsidR="00564028" w:rsidRDefault="00B5691F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Effect of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shd w:val="clear" w:color="auto" w:fill="FFFFFF"/>
        </w:rPr>
        <w:t>different type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antibiotics concentrations on the ratio of antibiotics tolerant bacterial cells in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shd w:val="clear" w:color="auto" w:fill="FFFFFF"/>
        </w:rPr>
        <w:t>LB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solid medium</w:t>
      </w:r>
    </w:p>
    <w:p w14:paraId="459089BA" w14:textId="1DAB643D" w:rsidR="00564028" w:rsidRDefault="00B5691F">
      <w:pPr>
        <w:widowControl/>
        <w:spacing w:line="360" w:lineRule="auto"/>
        <w:ind w:rightChars="-50" w:right="-105"/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Wild-type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</w:rPr>
        <w:t xml:space="preserve"> E. coli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-S was incubated for 12 hours at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different concentra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f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norfloxacin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tetracycline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mplicillin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r kanamyci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LB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liquid medium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he culture was then reinoculated to LB agar plates with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or with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out 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diff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nt type of antibiotic</w:t>
      </w:r>
      <w:r w:rsidR="00A477BF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(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3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etracycline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600 </w:t>
      </w:r>
      <w:r>
        <w:rPr>
          <w:rFonts w:ascii="Times New Roman" w:eastAsia="宋体" w:hAnsi="Times New Roman" w:cs="Times New Roman"/>
          <w:sz w:val="24"/>
          <w:szCs w:val="24"/>
        </w:rPr>
        <w:t>ng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rfloxac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mpicilli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o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2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kanamyc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)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Th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roportio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f resistant cells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the total po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u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a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ion on each agar plate was then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measure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by colony-forming unit (CFU) counting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ratio of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resistant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cell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in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each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culture stressed with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high level of antibiotics (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etracycline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orfloxacin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mplicillin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r kanamyci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)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was significantly hi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er (p&lt;0.05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t-test) than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f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low concentra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f antibiotic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p w14:paraId="550085D4" w14:textId="77777777" w:rsidR="00564028" w:rsidRDefault="00B5691F">
      <w:pPr>
        <w:widowControl/>
        <w:spacing w:line="360" w:lineRule="auto"/>
        <w:ind w:rightChars="-50" w:right="-105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4"/>
          <w:szCs w:val="24"/>
          <w:shd w:val="clear" w:color="auto" w:fill="FFFFFF"/>
        </w:rPr>
        <w:lastRenderedPageBreak/>
        <w:drawing>
          <wp:inline distT="0" distB="0" distL="0" distR="0" wp14:anchorId="5539A1F3" wp14:editId="1F06D294">
            <wp:extent cx="3805555" cy="3288030"/>
            <wp:effectExtent l="0" t="0" r="444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7037" cy="3297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AE704" w14:textId="14A73DF8" w:rsidR="00564028" w:rsidRDefault="00B5691F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i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u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3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(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) 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propor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f bacterial cells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olerant to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3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etracyclin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ft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exposed  to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either 1, 2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Tetracyclin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for 12 hours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(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B)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propor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f bacterial cells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olerant to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600 </w:t>
      </w:r>
      <w:r>
        <w:rPr>
          <w:rFonts w:ascii="Times New Roman" w:eastAsia="宋体" w:hAnsi="Times New Roman" w:cs="Times New Roman"/>
          <w:sz w:val="24"/>
          <w:szCs w:val="24"/>
        </w:rPr>
        <w:t>ng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bookmarkStart w:id="9" w:name="OLE_LINK1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orfloxacin</w:t>
      </w:r>
      <w:bookmarkEnd w:id="9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fte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expose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o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75, 150 </w:t>
      </w:r>
      <w:r>
        <w:rPr>
          <w:rFonts w:ascii="Times New Roman" w:eastAsia="宋体" w:hAnsi="Times New Roman" w:cs="Times New Roman"/>
          <w:sz w:val="24"/>
          <w:szCs w:val="24"/>
        </w:rPr>
        <w:t>ng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orfloxac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 12 hours.</w:t>
      </w:r>
      <w: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(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)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he propor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f bacterial cells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olerant to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mpicillin afte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expose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o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2.5, 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mpicill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fo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12 hours. (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)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he propor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f bacterial cells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olerant to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2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kanamycin afte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exposed to eithe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5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kanamyc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for 12 hour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. Results were shown as average ± standard error of three replications, a and b indicates significant difference a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D56388" w:rsidRPr="00D56388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</w:t>
      </w:r>
      <w:r w:rsidR="002528C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&lt;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0.05</w:t>
      </w:r>
      <w:bookmarkStart w:id="10" w:name="OLE_LINK4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(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Tetracycline:</w:t>
      </w:r>
      <w:bookmarkStart w:id="11" w:name="OLE_LINK2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1.714,</w:t>
      </w:r>
      <w:bookmarkEnd w:id="11"/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477BF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477BF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r w:rsidR="001A78F9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orfloxacin: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t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3.309,</w:t>
      </w:r>
      <w:r w:rsidR="001A78F9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477BF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r w:rsidR="001A78F9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Ampicillin:</w:t>
      </w:r>
      <w:bookmarkStart w:id="12" w:name="OLE_LINK3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1.699,</w:t>
      </w:r>
      <w:r w:rsidR="001A78F9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477BF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bookmarkEnd w:id="12"/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; Kanamycin: t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-7.138,</w:t>
      </w:r>
      <w:r w:rsidR="001A78F9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477BF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n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="002528CD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)</w:t>
      </w:r>
      <w:bookmarkEnd w:id="10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p w14:paraId="3D9EA672" w14:textId="77777777" w:rsidR="00A70E88" w:rsidRPr="00E6759F" w:rsidRDefault="00A70E88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14:paraId="731D457D" w14:textId="77777777" w:rsidR="00564028" w:rsidRDefault="00B5691F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The effect of different concentrations of indole on the growth of </w:t>
      </w:r>
      <w:r>
        <w:rPr>
          <w:rFonts w:ascii="Times New Roman" w:eastAsia="宋体" w:hAnsi="Times New Roman" w:cs="Times New Roman"/>
          <w:b/>
          <w:bCs/>
          <w:i/>
          <w:iCs/>
          <w:sz w:val="24"/>
          <w:szCs w:val="32"/>
        </w:rPr>
        <w:t>Escherichia coli</w:t>
      </w:r>
      <w:r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in lysogeny broth solid medium</w:t>
      </w:r>
    </w:p>
    <w:p w14:paraId="7F92D7D1" w14:textId="2A54DD5E" w:rsidR="00564028" w:rsidRPr="004D6EDD" w:rsidRDefault="00B5691F">
      <w:pPr>
        <w:spacing w:line="360" w:lineRule="auto"/>
        <w:rPr>
          <w:rFonts w:ascii="Times New Roman" w:eastAsia="宋体" w:hAnsi="Times New Roman" w:cs="等线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32"/>
        </w:rPr>
        <w:t>A d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ifferent concentration of indole (0, 150, 300, 600 </w:t>
      </w:r>
      <w:r>
        <w:rPr>
          <w:rFonts w:ascii="Times New Roman" w:eastAsia="宋体" w:hAnsi="Times New Roman" w:cs="Times New Roman"/>
          <w:sz w:val="24"/>
          <w:szCs w:val="32"/>
        </w:rPr>
        <w:t>μ mol L</w:t>
      </w:r>
      <w:r>
        <w:rPr>
          <w:rFonts w:ascii="Times New Roman" w:eastAsia="宋体" w:hAnsi="Times New Roman" w:cs="Times New Roman"/>
          <w:sz w:val="24"/>
          <w:szCs w:val="32"/>
          <w:vertAlign w:val="superscript"/>
        </w:rPr>
        <w:t>-1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) was added to the medium of </w:t>
      </w:r>
      <w:r>
        <w:rPr>
          <w:rFonts w:ascii="Times New Roman" w:eastAsia="宋体" w:hAnsi="Times New Roman" w:cs="Times New Roman"/>
          <w:i/>
          <w:sz w:val="24"/>
          <w:szCs w:val="24"/>
        </w:rPr>
        <w:t>E. coli</w:t>
      </w:r>
      <w:r>
        <w:rPr>
          <w:rFonts w:ascii="Times New Roman" w:eastAsia="宋体" w:hAnsi="Times New Roman" w:cs="Times New Roman"/>
          <w:sz w:val="24"/>
          <w:szCs w:val="24"/>
        </w:rPr>
        <w:t>-S. G</w:t>
      </w:r>
      <w:r>
        <w:rPr>
          <w:rFonts w:ascii="Times New Roman" w:eastAsia="宋体" w:hAnsi="Times New Roman" w:cs="Times New Roman" w:hint="eastAsia"/>
          <w:sz w:val="24"/>
          <w:szCs w:val="24"/>
        </w:rPr>
        <w:t>rowth (</w:t>
      </w:r>
      <w:r>
        <w:rPr>
          <w:rFonts w:ascii="Times New Roman" w:eastAsia="宋体" w:hAnsi="Times New Roman" w:cs="Times New Roman"/>
          <w:sz w:val="24"/>
          <w:szCs w:val="24"/>
        </w:rPr>
        <w:t>OD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as measured </w:t>
      </w:r>
      <w:r>
        <w:rPr>
          <w:rFonts w:ascii="Times New Roman" w:eastAsia="宋体" w:hAnsi="Times New Roman" w:cs="Times New Roman"/>
          <w:sz w:val="24"/>
          <w:szCs w:val="24"/>
        </w:rPr>
        <w:t xml:space="preserve">after 24 hours </w:t>
      </w:r>
      <w:r>
        <w:rPr>
          <w:rFonts w:ascii="Times New Roman" w:eastAsia="宋体" w:hAnsi="Times New Roman" w:cs="Times New Roman" w:hint="eastAsia"/>
          <w:sz w:val="24"/>
          <w:szCs w:val="24"/>
        </w:rPr>
        <w:t>incubation. The</w:t>
      </w:r>
      <w:r>
        <w:rPr>
          <w:rFonts w:ascii="Times New Roman" w:eastAsia="宋体" w:hAnsi="Times New Roman" w:cs="Times New Roman"/>
          <w:sz w:val="24"/>
          <w:szCs w:val="24"/>
        </w:rPr>
        <w:t xml:space="preserve">re was </w:t>
      </w:r>
      <w:r>
        <w:rPr>
          <w:rFonts w:ascii="Times New Roman" w:eastAsia="宋体" w:hAnsi="Times New Roman" w:cs="Times New Roman" w:hint="eastAsia"/>
          <w:sz w:val="24"/>
          <w:szCs w:val="24"/>
        </w:rPr>
        <w:t>no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ignifican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ifference 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growth</w:t>
      </w:r>
      <w:r>
        <w:rPr>
          <w:rFonts w:ascii="Times New Roman" w:eastAsia="宋体" w:hAnsi="Times New Roman" w:cs="Times New Roman"/>
          <w:sz w:val="24"/>
          <w:szCs w:val="24"/>
        </w:rPr>
        <w:t xml:space="preserve"> attributable to variation i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ndole</w:t>
      </w:r>
      <w:r>
        <w:rPr>
          <w:rFonts w:ascii="Times New Roman" w:eastAsia="宋体" w:hAnsi="Times New Roman" w:cs="Times New Roman"/>
          <w:sz w:val="24"/>
          <w:szCs w:val="24"/>
        </w:rPr>
        <w:t xml:space="preserve"> (Fig S</w:t>
      </w:r>
      <w:r w:rsidR="004E0479">
        <w:rPr>
          <w:rFonts w:ascii="Times New Roman" w:eastAsia="宋体" w:hAnsi="Times New Roman" w:cs="Times New Roman"/>
          <w:sz w:val="24"/>
          <w:szCs w:val="24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>; Kruskal-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test: </w:t>
      </w:r>
      <w:r w:rsidR="00D56388" w:rsidRPr="00D56388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</w:t>
      </w:r>
      <w:r w:rsidR="00BD50F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 w:rsidR="00BD50F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0.502, </w:t>
      </w:r>
      <w:r w:rsidR="00BD50F5">
        <w:rPr>
          <w:rFonts w:ascii="Times New Roman" w:eastAsia="宋体" w:hAnsi="Times New Roman" w:cs="Times New Roman"/>
          <w:sz w:val="24"/>
          <w:szCs w:val="24"/>
        </w:rPr>
        <w:t xml:space="preserve">H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 w:rsidR="00BD50F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2.356, n</w:t>
      </w:r>
      <w:r w:rsidR="00BD50F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 w:rsidR="00BD50F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12)</w:t>
      </w:r>
    </w:p>
    <w:p w14:paraId="3F6E69AF" w14:textId="0623EFBA" w:rsidR="00564028" w:rsidRDefault="00564028">
      <w:pPr>
        <w:spacing w:line="360" w:lineRule="auto"/>
        <w:rPr>
          <w:rFonts w:ascii="Times New Roman" w:eastAsia="宋体" w:hAnsi="Times New Roman" w:cs="等线"/>
          <w:sz w:val="24"/>
          <w:szCs w:val="24"/>
        </w:rPr>
      </w:pPr>
    </w:p>
    <w:p w14:paraId="09D922B0" w14:textId="2BB05B42" w:rsidR="00564028" w:rsidRDefault="00E6759F">
      <w:pPr>
        <w:spacing w:line="360" w:lineRule="auto"/>
        <w:rPr>
          <w:rFonts w:ascii="Times New Roman" w:eastAsia="宋体" w:hAnsi="Times New Roman" w:cs="等线"/>
          <w:sz w:val="24"/>
          <w:szCs w:val="24"/>
        </w:rPr>
      </w:pPr>
      <w:r>
        <w:rPr>
          <w:rFonts w:ascii="Times New Roman" w:eastAsia="宋体" w:hAnsi="Times New Roman" w:cs="等线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63C92F6F" wp14:editId="061BB2C4">
            <wp:simplePos x="0" y="0"/>
            <wp:positionH relativeFrom="margin">
              <wp:posOffset>1026507</wp:posOffset>
            </wp:positionH>
            <wp:positionV relativeFrom="paragraph">
              <wp:posOffset>-256492</wp:posOffset>
            </wp:positionV>
            <wp:extent cx="2825115" cy="2608580"/>
            <wp:effectExtent l="0" t="0" r="0" b="127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5115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1471AF" w14:textId="77777777" w:rsidR="00564028" w:rsidRDefault="00564028">
      <w:pPr>
        <w:spacing w:line="360" w:lineRule="auto"/>
        <w:rPr>
          <w:rFonts w:ascii="Times New Roman" w:eastAsia="宋体" w:hAnsi="Times New Roman" w:cs="等线"/>
          <w:sz w:val="24"/>
          <w:szCs w:val="24"/>
        </w:rPr>
      </w:pPr>
    </w:p>
    <w:p w14:paraId="2D5A25CF" w14:textId="77777777" w:rsidR="00564028" w:rsidRDefault="00564028">
      <w:pPr>
        <w:spacing w:line="360" w:lineRule="auto"/>
        <w:rPr>
          <w:rFonts w:ascii="Times New Roman" w:eastAsia="宋体" w:hAnsi="Times New Roman" w:cs="等线"/>
          <w:sz w:val="24"/>
          <w:szCs w:val="24"/>
        </w:rPr>
      </w:pPr>
    </w:p>
    <w:p w14:paraId="76694ADD" w14:textId="77777777" w:rsidR="00564028" w:rsidRDefault="00564028">
      <w:pPr>
        <w:spacing w:line="360" w:lineRule="auto"/>
        <w:rPr>
          <w:rFonts w:ascii="Times New Roman" w:eastAsia="宋体" w:hAnsi="Times New Roman" w:cs="等线"/>
          <w:sz w:val="24"/>
          <w:szCs w:val="24"/>
        </w:rPr>
      </w:pPr>
    </w:p>
    <w:p w14:paraId="406A0A3A" w14:textId="77777777" w:rsidR="00564028" w:rsidRDefault="00564028">
      <w:pPr>
        <w:spacing w:after="160" w:line="360" w:lineRule="auto"/>
        <w:rPr>
          <w:rFonts w:ascii="Times New Roman" w:eastAsia="宋体" w:hAnsi="Times New Roman" w:cs="等线"/>
          <w:sz w:val="24"/>
          <w:szCs w:val="24"/>
        </w:rPr>
      </w:pPr>
    </w:p>
    <w:p w14:paraId="3F173C58" w14:textId="77777777" w:rsidR="00564028" w:rsidRDefault="00564028">
      <w:pPr>
        <w:spacing w:after="160" w:line="360" w:lineRule="auto"/>
        <w:rPr>
          <w:rFonts w:ascii="Times New Roman" w:eastAsia="宋体" w:hAnsi="Times New Roman" w:cs="等线"/>
          <w:sz w:val="24"/>
          <w:szCs w:val="24"/>
        </w:rPr>
      </w:pPr>
    </w:p>
    <w:p w14:paraId="7972DDAC" w14:textId="77777777" w:rsidR="00564028" w:rsidRDefault="00564028">
      <w:pPr>
        <w:spacing w:after="160" w:line="360" w:lineRule="auto"/>
        <w:rPr>
          <w:rFonts w:ascii="Times New Roman" w:eastAsia="宋体" w:hAnsi="Times New Roman" w:cs="等线"/>
          <w:sz w:val="24"/>
          <w:szCs w:val="24"/>
        </w:rPr>
      </w:pPr>
    </w:p>
    <w:p w14:paraId="46AF0A4B" w14:textId="406DA099" w:rsidR="00564028" w:rsidRDefault="00B5691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4E0479">
        <w:rPr>
          <w:rFonts w:ascii="Times New Roman" w:eastAsia="宋体" w:hAnsi="Times New Roman" w:cs="Times New Roman"/>
          <w:sz w:val="24"/>
          <w:szCs w:val="24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 xml:space="preserve">. Growth of </w:t>
      </w:r>
      <w:r>
        <w:rPr>
          <w:rFonts w:ascii="Times New Roman" w:eastAsia="宋体" w:hAnsi="Times New Roman" w:cs="Times New Roman"/>
          <w:i/>
          <w:sz w:val="24"/>
          <w:szCs w:val="24"/>
        </w:rPr>
        <w:t>E. coli</w:t>
      </w:r>
      <w:r>
        <w:rPr>
          <w:rFonts w:ascii="Times New Roman" w:eastAsia="宋体" w:hAnsi="Times New Roman" w:cs="Times New Roman"/>
          <w:sz w:val="24"/>
          <w:szCs w:val="24"/>
        </w:rPr>
        <w:t>-S measured by OD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eastAsia="宋体" w:hAnsi="Times New Roman" w:cs="Times New Roman"/>
          <w:sz w:val="24"/>
          <w:szCs w:val="24"/>
        </w:rPr>
        <w:t xml:space="preserve"> after 24 hours culturing in LB liquid medium at different concentrations of indole</w:t>
      </w:r>
      <w:bookmarkStart w:id="13" w:name="_Hlk79997604"/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0, 150, 30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600 </w:t>
      </w:r>
      <w:r>
        <w:rPr>
          <w:rFonts w:ascii="Times New Roman" w:eastAsia="宋体" w:hAnsi="Times New Roman" w:cs="Times New Roman"/>
          <w:sz w:val="24"/>
          <w:szCs w:val="32"/>
        </w:rPr>
        <w:t>μ mol L</w:t>
      </w:r>
      <w:r>
        <w:rPr>
          <w:rFonts w:ascii="Times New Roman" w:eastAsia="宋体" w:hAnsi="Times New Roman" w:cs="Times New Roman"/>
          <w:sz w:val="24"/>
          <w:szCs w:val="32"/>
          <w:vertAlign w:val="superscript"/>
        </w:rPr>
        <w:t>-1</w:t>
      </w:r>
      <w:r>
        <w:rPr>
          <w:rFonts w:ascii="Times New Roman" w:eastAsia="宋体" w:hAnsi="Times New Roman" w:cs="Times New Roman" w:hint="eastAsia"/>
          <w:sz w:val="24"/>
          <w:szCs w:val="24"/>
        </w:rPr>
        <w:t>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4" w:name="_Hlk85711508"/>
      <w:bookmarkEnd w:id="13"/>
      <w:r>
        <w:rPr>
          <w:rFonts w:ascii="Times New Roman" w:eastAsia="宋体" w:hAnsi="Times New Roman" w:cs="Times New Roman"/>
          <w:sz w:val="24"/>
          <w:szCs w:val="24"/>
        </w:rPr>
        <w:t xml:space="preserve">Results were shown as average ± standard error of three replications of four treatments. </w:t>
      </w:r>
      <w:bookmarkEnd w:id="14"/>
    </w:p>
    <w:p w14:paraId="442AADFF" w14:textId="77777777" w:rsidR="00564028" w:rsidRDefault="00564028">
      <w:pPr>
        <w:spacing w:line="360" w:lineRule="auto"/>
        <w:rPr>
          <w:rFonts w:ascii="Times New Roman" w:eastAsia="宋体" w:hAnsi="Times New Roman" w:cs="Times New Roman"/>
          <w:sz w:val="24"/>
          <w:szCs w:val="32"/>
        </w:rPr>
      </w:pPr>
    </w:p>
    <w:p w14:paraId="3461E5CE" w14:textId="2F174CA6" w:rsidR="00564028" w:rsidRDefault="00B5691F">
      <w:pPr>
        <w:spacing w:line="360" w:lineRule="auto"/>
        <w:rPr>
          <w:rFonts w:ascii="Times New Roman" w:eastAsia="宋体" w:hAnsi="Times New Roman" w:cs="等线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32"/>
        </w:rPr>
        <w:t>The e</w:t>
      </w:r>
      <w:r>
        <w:rPr>
          <w:rFonts w:ascii="Times New Roman" w:eastAsia="宋体" w:hAnsi="Times New Roman" w:cs="Times New Roman" w:hint="eastAsia"/>
          <w:sz w:val="24"/>
          <w:szCs w:val="32"/>
        </w:rPr>
        <w:t>ffect of different concentration</w:t>
      </w:r>
      <w:r>
        <w:rPr>
          <w:rFonts w:ascii="Times New Roman" w:eastAsia="宋体" w:hAnsi="Times New Roman" w:cs="Times New Roman"/>
          <w:sz w:val="24"/>
          <w:szCs w:val="32"/>
        </w:rPr>
        <w:t>s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 of indole (0, 150, 300, 600 </w:t>
      </w:r>
      <w:r>
        <w:rPr>
          <w:rFonts w:ascii="Times New Roman" w:eastAsia="宋体" w:hAnsi="Times New Roman" w:cs="Times New Roman"/>
          <w:sz w:val="24"/>
          <w:szCs w:val="32"/>
        </w:rPr>
        <w:t>μ mol L</w:t>
      </w:r>
      <w:r>
        <w:rPr>
          <w:rFonts w:ascii="Times New Roman" w:eastAsia="宋体" w:hAnsi="Times New Roman" w:cs="Times New Roman"/>
          <w:sz w:val="24"/>
          <w:szCs w:val="32"/>
          <w:vertAlign w:val="superscript"/>
        </w:rPr>
        <w:t>-1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) on growth of </w:t>
      </w:r>
      <w:r>
        <w:rPr>
          <w:rFonts w:ascii="Times New Roman" w:eastAsia="宋体" w:hAnsi="Times New Roman" w:cs="Times New Roman"/>
          <w:i/>
          <w:sz w:val="24"/>
          <w:szCs w:val="24"/>
        </w:rPr>
        <w:t>E. coli</w:t>
      </w:r>
      <w:r>
        <w:rPr>
          <w:rFonts w:ascii="Times New Roman" w:eastAsia="宋体" w:hAnsi="Times New Roman" w:cs="Times New Roman"/>
          <w:sz w:val="24"/>
          <w:szCs w:val="24"/>
        </w:rPr>
        <w:t xml:space="preserve">-R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ith or without the presence of norfloxacin after 24 hours incubation was also </w:t>
      </w:r>
      <w:r>
        <w:rPr>
          <w:rFonts w:ascii="Times New Roman" w:eastAsia="宋体" w:hAnsi="Times New Roman" w:cs="Times New Roman"/>
          <w:sz w:val="24"/>
          <w:szCs w:val="24"/>
        </w:rPr>
        <w:t>measur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Figure </w:t>
      </w:r>
      <w:r w:rsidR="00A477BF">
        <w:rPr>
          <w:rFonts w:ascii="Times New Roman" w:eastAsia="宋体" w:hAnsi="Times New Roman" w:cs="Times New Roman"/>
          <w:sz w:val="24"/>
          <w:szCs w:val="24"/>
        </w:rPr>
        <w:t>S</w:t>
      </w:r>
      <w:r w:rsidR="004E0479">
        <w:rPr>
          <w:rFonts w:ascii="Times New Roman" w:eastAsia="宋体" w:hAnsi="Times New Roman" w:cs="Times New Roman"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eastAsia="宋体" w:hAnsi="Times New Roman" w:cs="Times New Roman"/>
          <w:sz w:val="24"/>
          <w:szCs w:val="24"/>
        </w:rPr>
        <w:t>W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hen incubated with </w:t>
      </w:r>
      <w:r>
        <w:rPr>
          <w:rFonts w:ascii="Times New Roman" w:eastAsia="宋体" w:hAnsi="Times New Roman" w:cs="Times New Roman"/>
          <w:sz w:val="24"/>
          <w:szCs w:val="32"/>
        </w:rPr>
        <w:t>2400 ng mL</w:t>
      </w:r>
      <w:r>
        <w:rPr>
          <w:rFonts w:ascii="Times New Roman" w:eastAsia="宋体" w:hAnsi="Times New Roman" w:cs="Times New Roman"/>
          <w:sz w:val="24"/>
          <w:szCs w:val="32"/>
          <w:vertAlign w:val="superscript"/>
        </w:rPr>
        <w:t>-1</w:t>
      </w:r>
      <w:r>
        <w:rPr>
          <w:rFonts w:ascii="Times New Roman" w:eastAsia="宋体" w:hAnsi="Times New Roman" w:cs="Times New Roman" w:hint="eastAsia"/>
          <w:sz w:val="24"/>
          <w:szCs w:val="32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32"/>
        </w:rPr>
        <w:t>norfloxacin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both 300 and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 600 </w:t>
      </w:r>
      <w:proofErr w:type="spellStart"/>
      <w:r>
        <w:rPr>
          <w:rFonts w:ascii="Times New Roman" w:eastAsia="宋体" w:hAnsi="Times New Roman" w:cs="Times New Roman"/>
          <w:sz w:val="24"/>
          <w:szCs w:val="32"/>
        </w:rPr>
        <w:t>μmol</w:t>
      </w:r>
      <w:proofErr w:type="spellEnd"/>
      <w:r>
        <w:rPr>
          <w:rFonts w:ascii="Times New Roman" w:eastAsia="宋体" w:hAnsi="Times New Roman" w:cs="Times New Roman"/>
          <w:sz w:val="24"/>
          <w:szCs w:val="32"/>
        </w:rPr>
        <w:t xml:space="preserve"> L</w:t>
      </w:r>
      <w:r>
        <w:rPr>
          <w:rFonts w:ascii="Times New Roman" w:eastAsia="宋体" w:hAnsi="Times New Roman" w:cs="Times New Roman"/>
          <w:sz w:val="24"/>
          <w:szCs w:val="32"/>
          <w:vertAlign w:val="superscript"/>
        </w:rPr>
        <w:t>-1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 indole addition significantly inhibited </w:t>
      </w:r>
      <w:r w:rsidRPr="00A477BF">
        <w:rPr>
          <w:rFonts w:ascii="Times New Roman" w:eastAsia="宋体" w:hAnsi="Times New Roman" w:cs="Times New Roman"/>
          <w:i/>
          <w:iCs/>
          <w:sz w:val="24"/>
          <w:szCs w:val="32"/>
        </w:rPr>
        <w:t>E. coli</w:t>
      </w:r>
      <w:r w:rsidR="00A477BF">
        <w:rPr>
          <w:rFonts w:ascii="Times New Roman" w:eastAsia="宋体" w:hAnsi="Times New Roman" w:cs="Times New Roman"/>
          <w:i/>
          <w:iCs/>
          <w:sz w:val="24"/>
          <w:szCs w:val="32"/>
        </w:rPr>
        <w:t>-</w:t>
      </w:r>
      <w:r>
        <w:rPr>
          <w:rFonts w:ascii="Times New Roman" w:eastAsia="宋体" w:hAnsi="Times New Roman" w:cs="Times New Roman"/>
          <w:sz w:val="24"/>
          <w:szCs w:val="32"/>
        </w:rPr>
        <w:t>R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 growth from 1.09</w:t>
      </w:r>
      <w:r>
        <w:rPr>
          <w:rFonts w:ascii="Times New Roman" w:eastAsia="微软雅黑" w:hAnsi="Times New Roman" w:cs="Times New Roman"/>
          <w:sz w:val="24"/>
          <w:szCs w:val="32"/>
        </w:rPr>
        <w:t>±</w:t>
      </w:r>
      <w:r>
        <w:rPr>
          <w:rFonts w:ascii="Times New Roman" w:eastAsia="宋体" w:hAnsi="Times New Roman" w:cs="Times New Roman" w:hint="eastAsia"/>
          <w:sz w:val="24"/>
          <w:szCs w:val="32"/>
        </w:rPr>
        <w:t>0.11 to 0.94</w:t>
      </w:r>
      <w:r>
        <w:rPr>
          <w:rFonts w:ascii="Times New Roman" w:eastAsia="宋体" w:hAnsi="Times New Roman" w:cs="Times New Roman"/>
          <w:sz w:val="24"/>
          <w:szCs w:val="32"/>
        </w:rPr>
        <w:t>±</w:t>
      </w:r>
      <w:r>
        <w:rPr>
          <w:rFonts w:ascii="Times New Roman" w:eastAsia="宋体" w:hAnsi="Times New Roman" w:cs="Times New Roman" w:hint="eastAsia"/>
          <w:sz w:val="24"/>
          <w:szCs w:val="32"/>
        </w:rPr>
        <w:t>0.04 (</w:t>
      </w:r>
      <w:proofErr w:type="gramStart"/>
      <w:r w:rsidR="001A78F9">
        <w:rPr>
          <w:rFonts w:ascii="Times New Roman" w:eastAsia="宋体" w:hAnsi="Times New Roman" w:cs="Times New Roman"/>
          <w:sz w:val="24"/>
          <w:szCs w:val="24"/>
        </w:rPr>
        <w:t>O</w:t>
      </w:r>
      <w:r>
        <w:rPr>
          <w:rFonts w:ascii="Times New Roman" w:eastAsia="宋体" w:hAnsi="Times New Roman" w:cs="Times New Roman" w:hint="eastAsia"/>
          <w:sz w:val="24"/>
          <w:szCs w:val="24"/>
        </w:rPr>
        <w:t>ne way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anova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bookmarkStart w:id="15" w:name="OLE_LINK6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End w:id="15"/>
      <w:r w:rsidR="00D56388" w:rsidRPr="00D56388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0.</w:t>
      </w:r>
      <w:r>
        <w:rPr>
          <w:rFonts w:ascii="Times New Roman" w:eastAsia="宋体" w:hAnsi="Times New Roman" w:cs="Times New Roman" w:hint="eastAsia"/>
          <w:sz w:val="24"/>
          <w:szCs w:val="24"/>
        </w:rPr>
        <w:t>04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32"/>
        </w:rPr>
        <w:t>and 0.86</w:t>
      </w:r>
      <w:r>
        <w:rPr>
          <w:rFonts w:ascii="Times New Roman" w:eastAsia="宋体" w:hAnsi="Times New Roman" w:cs="Times New Roman"/>
          <w:sz w:val="24"/>
          <w:szCs w:val="32"/>
        </w:rPr>
        <w:t>±</w:t>
      </w:r>
      <w:r>
        <w:rPr>
          <w:rFonts w:ascii="Times New Roman" w:eastAsia="宋体" w:hAnsi="Times New Roman" w:cs="Times New Roman" w:hint="eastAsia"/>
          <w:sz w:val="24"/>
          <w:szCs w:val="32"/>
        </w:rPr>
        <w:t>0.04 (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ne way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anova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D56388" w:rsidRPr="00D56388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0.</w:t>
      </w:r>
      <w:r>
        <w:rPr>
          <w:rFonts w:ascii="Times New Roman" w:eastAsia="宋体" w:hAnsi="Times New Roman" w:cs="Times New Roman" w:hint="eastAsia"/>
          <w:sz w:val="24"/>
          <w:szCs w:val="24"/>
        </w:rPr>
        <w:t>004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32"/>
        </w:rPr>
        <w:t>, respectively</w:t>
      </w:r>
      <w:r w:rsidR="00E4317C">
        <w:rPr>
          <w:rFonts w:ascii="Times New Roman" w:eastAsia="宋体" w:hAnsi="Times New Roman" w:cs="Times New Roman"/>
          <w:sz w:val="24"/>
          <w:szCs w:val="32"/>
        </w:rPr>
        <w:t xml:space="preserve"> (Figure S</w:t>
      </w:r>
      <w:r w:rsidR="004E0479">
        <w:rPr>
          <w:rFonts w:ascii="Times New Roman" w:eastAsia="宋体" w:hAnsi="Times New Roman" w:cs="Times New Roman"/>
          <w:sz w:val="24"/>
          <w:szCs w:val="32"/>
        </w:rPr>
        <w:t>5</w:t>
      </w:r>
      <w:r w:rsidR="00E4317C">
        <w:rPr>
          <w:rFonts w:ascii="Times New Roman" w:eastAsia="宋体" w:hAnsi="Times New Roman" w:cs="Times New Roman"/>
          <w:sz w:val="24"/>
          <w:szCs w:val="32"/>
        </w:rPr>
        <w:t>A)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. When </w:t>
      </w:r>
      <w:bookmarkStart w:id="16" w:name="OLE_LINK5"/>
      <w:r w:rsidR="00E4317C" w:rsidRPr="00A477BF">
        <w:rPr>
          <w:rFonts w:ascii="Times New Roman" w:eastAsia="宋体" w:hAnsi="Times New Roman" w:cs="Times New Roman"/>
          <w:i/>
          <w:iCs/>
          <w:sz w:val="24"/>
          <w:szCs w:val="32"/>
        </w:rPr>
        <w:t>E. coli</w:t>
      </w:r>
      <w:r w:rsidR="00E4317C">
        <w:rPr>
          <w:rFonts w:ascii="Times New Roman" w:eastAsia="宋体" w:hAnsi="Times New Roman" w:cs="Times New Roman"/>
          <w:i/>
          <w:iCs/>
          <w:sz w:val="24"/>
          <w:szCs w:val="32"/>
        </w:rPr>
        <w:t>-</w:t>
      </w:r>
      <w:r w:rsidR="00E4317C">
        <w:rPr>
          <w:rFonts w:ascii="Times New Roman" w:eastAsia="宋体" w:hAnsi="Times New Roman" w:cs="Times New Roman"/>
          <w:sz w:val="24"/>
          <w:szCs w:val="32"/>
        </w:rPr>
        <w:t>R</w:t>
      </w:r>
      <w:bookmarkEnd w:id="16"/>
      <w:r>
        <w:rPr>
          <w:rFonts w:ascii="Times New Roman" w:eastAsia="宋体" w:hAnsi="Times New Roman" w:cs="Times New Roman" w:hint="eastAsia"/>
          <w:sz w:val="24"/>
          <w:szCs w:val="32"/>
        </w:rPr>
        <w:t xml:space="preserve"> was incubated without norfloxacin,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growth of </w:t>
      </w:r>
      <w:r w:rsidR="00E4317C" w:rsidRPr="00A477BF">
        <w:rPr>
          <w:rFonts w:ascii="Times New Roman" w:eastAsia="宋体" w:hAnsi="Times New Roman" w:cs="Times New Roman"/>
          <w:i/>
          <w:iCs/>
          <w:sz w:val="24"/>
          <w:szCs w:val="32"/>
        </w:rPr>
        <w:t>E. coli</w:t>
      </w:r>
      <w:r w:rsidR="00E4317C">
        <w:rPr>
          <w:rFonts w:ascii="Times New Roman" w:eastAsia="宋体" w:hAnsi="Times New Roman" w:cs="Times New Roman"/>
          <w:i/>
          <w:iCs/>
          <w:sz w:val="24"/>
          <w:szCs w:val="32"/>
        </w:rPr>
        <w:t>-</w:t>
      </w:r>
      <w:r w:rsidR="00E4317C">
        <w:rPr>
          <w:rFonts w:ascii="Times New Roman" w:eastAsia="宋体" w:hAnsi="Times New Roman" w:cs="Times New Roman"/>
          <w:sz w:val="24"/>
          <w:szCs w:val="32"/>
        </w:rPr>
        <w:t>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as significantly (</w:t>
      </w:r>
      <w:proofErr w:type="gramStart"/>
      <w:r w:rsidR="001A78F9">
        <w:rPr>
          <w:rFonts w:ascii="Times New Roman" w:eastAsia="宋体" w:hAnsi="Times New Roman" w:cs="Times New Roman"/>
          <w:sz w:val="24"/>
          <w:szCs w:val="24"/>
        </w:rPr>
        <w:t>O</w:t>
      </w:r>
      <w:r>
        <w:rPr>
          <w:rFonts w:ascii="Times New Roman" w:eastAsia="宋体" w:hAnsi="Times New Roman" w:cs="Times New Roman" w:hint="eastAsia"/>
          <w:sz w:val="24"/>
          <w:szCs w:val="24"/>
        </w:rPr>
        <w:t>ne way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anova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D56388" w:rsidRPr="00D56388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0.</w:t>
      </w:r>
      <w:r>
        <w:rPr>
          <w:rFonts w:ascii="Times New Roman" w:eastAsia="宋体" w:hAnsi="Times New Roman" w:cs="Times New Roman" w:hint="eastAsia"/>
          <w:sz w:val="24"/>
          <w:szCs w:val="24"/>
        </w:rPr>
        <w:t>04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3) inhibited from 1.15</w:t>
      </w:r>
      <w:r>
        <w:rPr>
          <w:rFonts w:ascii="Times New Roman" w:eastAsia="微软雅黑" w:hAnsi="Times New Roman" w:cs="Times New Roman"/>
          <w:sz w:val="24"/>
          <w:szCs w:val="24"/>
        </w:rPr>
        <w:t>±</w:t>
      </w:r>
      <w:r>
        <w:rPr>
          <w:rFonts w:ascii="Times New Roman" w:eastAsia="微软雅黑" w:hAnsi="Times New Roman" w:cs="Times New Roman" w:hint="eastAsia"/>
          <w:sz w:val="24"/>
          <w:szCs w:val="24"/>
        </w:rPr>
        <w:t>0.16 in control treatment to 0.93</w:t>
      </w:r>
      <w:r>
        <w:rPr>
          <w:rFonts w:ascii="Times New Roman" w:eastAsia="微软雅黑" w:hAnsi="Times New Roman" w:cs="Times New Roman"/>
          <w:sz w:val="24"/>
          <w:szCs w:val="24"/>
        </w:rPr>
        <w:t>±</w:t>
      </w: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0.02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600 </w:t>
      </w:r>
      <w:proofErr w:type="spellStart"/>
      <w:r>
        <w:rPr>
          <w:rFonts w:ascii="Times New Roman" w:eastAsia="宋体" w:hAnsi="Times New Roman" w:cs="Times New Roman"/>
          <w:sz w:val="24"/>
          <w:szCs w:val="32"/>
        </w:rPr>
        <w:t>μmol</w:t>
      </w:r>
      <w:proofErr w:type="spellEnd"/>
      <w:r>
        <w:rPr>
          <w:rFonts w:ascii="Times New Roman" w:eastAsia="宋体" w:hAnsi="Times New Roman" w:cs="Times New Roman"/>
          <w:sz w:val="24"/>
          <w:szCs w:val="32"/>
        </w:rPr>
        <w:t xml:space="preserve"> L</w:t>
      </w:r>
      <w:r>
        <w:rPr>
          <w:rFonts w:ascii="Times New Roman" w:eastAsia="宋体" w:hAnsi="Times New Roman" w:cs="Times New Roman"/>
          <w:sz w:val="24"/>
          <w:szCs w:val="32"/>
          <w:vertAlign w:val="superscript"/>
        </w:rPr>
        <w:t>-1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 indole treatment (F</w:t>
      </w:r>
      <w:r>
        <w:rPr>
          <w:rFonts w:ascii="Times New Roman" w:eastAsia="宋体" w:hAnsi="Times New Roman" w:cs="Times New Roman"/>
          <w:sz w:val="24"/>
          <w:szCs w:val="32"/>
        </w:rPr>
        <w:t>i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gure </w:t>
      </w:r>
      <w:r w:rsidR="00E4317C">
        <w:rPr>
          <w:rFonts w:ascii="Times New Roman" w:eastAsia="宋体" w:hAnsi="Times New Roman" w:cs="Times New Roman"/>
          <w:sz w:val="24"/>
          <w:szCs w:val="32"/>
        </w:rPr>
        <w:t>S</w:t>
      </w:r>
      <w:r w:rsidR="004E0479">
        <w:rPr>
          <w:rFonts w:ascii="Times New Roman" w:eastAsia="宋体" w:hAnsi="Times New Roman" w:cs="Times New Roman"/>
          <w:sz w:val="24"/>
          <w:szCs w:val="32"/>
        </w:rPr>
        <w:t>5</w:t>
      </w:r>
      <w:r w:rsidR="00E4317C">
        <w:rPr>
          <w:rFonts w:ascii="Times New Roman" w:eastAsia="宋体" w:hAnsi="Times New Roman" w:cs="Times New Roman" w:hint="eastAsia"/>
          <w:sz w:val="24"/>
          <w:szCs w:val="32"/>
        </w:rPr>
        <w:t>B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). </w:t>
      </w:r>
    </w:p>
    <w:p w14:paraId="2AB9E555" w14:textId="6507774B" w:rsidR="00564028" w:rsidRDefault="00F46FC7">
      <w:pPr>
        <w:spacing w:after="160" w:line="360" w:lineRule="auto"/>
        <w:rPr>
          <w:rFonts w:ascii="Times New Roman" w:eastAsia="宋体" w:hAnsi="Times New Roman" w:cs="等线"/>
          <w:sz w:val="24"/>
          <w:szCs w:val="24"/>
        </w:rPr>
      </w:pPr>
      <w:r>
        <w:rPr>
          <w:noProof/>
        </w:rPr>
        <w:drawing>
          <wp:inline distT="0" distB="0" distL="0" distR="0" wp14:anchorId="5AEA08E8" wp14:editId="32806F5C">
            <wp:extent cx="5274310" cy="24930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FAB05" w14:textId="6E90A03A" w:rsidR="00564028" w:rsidRDefault="00B5691F">
      <w:pPr>
        <w:tabs>
          <w:tab w:val="left" w:pos="1170"/>
          <w:tab w:val="left" w:pos="6000"/>
        </w:tabs>
        <w:spacing w:after="160"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7" w:name="_Hlk121403714"/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eastAsia="宋体" w:hAnsi="Times New Roman" w:cs="Times New Roman"/>
          <w:sz w:val="24"/>
          <w:szCs w:val="24"/>
        </w:rPr>
        <w:t>igu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S</w:t>
      </w:r>
      <w:r w:rsidR="004E0479">
        <w:rPr>
          <w:rFonts w:ascii="Times New Roman" w:eastAsia="宋体" w:hAnsi="Times New Roman" w:cs="Times New Roman"/>
          <w:sz w:val="24"/>
          <w:szCs w:val="24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bookmarkEnd w:id="17"/>
      <w:r>
        <w:rPr>
          <w:rFonts w:ascii="Times New Roman" w:eastAsia="宋体" w:hAnsi="Times New Roman" w:cs="Times New Roman"/>
          <w:sz w:val="24"/>
          <w:szCs w:val="24"/>
        </w:rPr>
        <w:t xml:space="preserve"> The 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ffect of </w:t>
      </w:r>
      <w:r>
        <w:rPr>
          <w:rFonts w:ascii="Times New Roman" w:eastAsia="宋体" w:hAnsi="Times New Roman" w:cs="Times New Roman"/>
          <w:sz w:val="24"/>
          <w:szCs w:val="24"/>
        </w:rPr>
        <w:t>variation i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exposure to </w:t>
      </w:r>
      <w:r>
        <w:rPr>
          <w:rFonts w:ascii="Times New Roman" w:eastAsia="宋体" w:hAnsi="Times New Roman" w:cs="Times New Roman" w:hint="eastAsia"/>
          <w:sz w:val="24"/>
          <w:szCs w:val="24"/>
        </w:rPr>
        <w:t>indole (</w:t>
      </w:r>
      <w:r>
        <w:rPr>
          <w:rFonts w:ascii="Times New Roman" w:eastAsia="宋体" w:hAnsi="Times New Roman" w:cs="Times New Roman"/>
          <w:sz w:val="24"/>
          <w:szCs w:val="24"/>
        </w:rPr>
        <w:t>0, 15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300 and 600 μ mol 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sz w:val="24"/>
          <w:szCs w:val="24"/>
        </w:rPr>
        <w:t>) on g</w:t>
      </w:r>
      <w:r>
        <w:rPr>
          <w:rFonts w:ascii="Times New Roman" w:eastAsia="宋体" w:hAnsi="Times New Roman" w:cs="Times New Roman"/>
          <w:sz w:val="24"/>
          <w:szCs w:val="24"/>
        </w:rPr>
        <w:t xml:space="preserve">rowth of </w:t>
      </w:r>
      <w:r>
        <w:rPr>
          <w:rFonts w:ascii="Times New Roman" w:eastAsia="宋体" w:hAnsi="Times New Roman" w:cs="Times New Roman"/>
          <w:i/>
          <w:sz w:val="24"/>
          <w:szCs w:val="24"/>
        </w:rPr>
        <w:t xml:space="preserve">E. coli-R </w:t>
      </w:r>
      <w:r>
        <w:rPr>
          <w:rFonts w:ascii="Times New Roman" w:eastAsia="宋体" w:hAnsi="Times New Roman" w:cs="Times New Roman"/>
          <w:sz w:val="24"/>
          <w:szCs w:val="24"/>
        </w:rPr>
        <w:t>measured by OD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eastAsia="宋体" w:hAnsi="Times New Roman" w:cs="Times New Roman"/>
          <w:sz w:val="24"/>
          <w:szCs w:val="24"/>
        </w:rPr>
        <w:t xml:space="preserve"> after 24 hours culturing in LB liquid medium with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A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r without (B) </w:t>
      </w:r>
      <w:r>
        <w:rPr>
          <w:rFonts w:ascii="Times New Roman" w:eastAsia="宋体" w:hAnsi="Times New Roman" w:cs="Times New Roman"/>
          <w:sz w:val="24"/>
          <w:szCs w:val="32"/>
        </w:rPr>
        <w:t>2400 ng mL</w:t>
      </w:r>
      <w:r>
        <w:rPr>
          <w:rFonts w:ascii="Times New Roman" w:eastAsia="宋体" w:hAnsi="Times New Roman" w:cs="Times New Roman"/>
          <w:sz w:val="24"/>
          <w:szCs w:val="32"/>
          <w:vertAlign w:val="superscript"/>
        </w:rPr>
        <w:t>-1</w:t>
      </w:r>
      <w:r>
        <w:rPr>
          <w:rFonts w:ascii="Times New Roman" w:eastAsia="宋体" w:hAnsi="Times New Roman" w:cs="Times New Roman" w:hint="eastAsia"/>
          <w:sz w:val="24"/>
          <w:szCs w:val="32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32"/>
        </w:rPr>
        <w:t>norfloxacin</w:t>
      </w:r>
      <w:r>
        <w:rPr>
          <w:rFonts w:ascii="Times New Roman" w:eastAsia="宋体" w:hAnsi="Times New Roman" w:cs="Times New Roman"/>
          <w:sz w:val="24"/>
          <w:szCs w:val="24"/>
        </w:rPr>
        <w:t xml:space="preserve">. Results were shown as average ± standard error of three replications of four treatments.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** indicates significant difference at </w:t>
      </w:r>
      <w:r w:rsidR="00D56388" w:rsidRPr="00D56388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</w:t>
      </w:r>
      <w:r w:rsidR="001A78F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&lt;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0.01 and </w:t>
      </w:r>
      <w:bookmarkStart w:id="18" w:name="_Hlk85711649"/>
      <w:r>
        <w:rPr>
          <w:rFonts w:ascii="Times New Roman" w:eastAsia="宋体" w:hAnsi="Times New Roman" w:cs="Times New Roman" w:hint="eastAsia"/>
          <w:sz w:val="24"/>
          <w:szCs w:val="24"/>
        </w:rPr>
        <w:t xml:space="preserve">* indicates significant difference at </w:t>
      </w:r>
      <w:r w:rsidR="00D56388" w:rsidRPr="00D56388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p</w:t>
      </w:r>
      <w:r w:rsidR="001A78F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&lt;</w:t>
      </w:r>
      <w:r w:rsidR="001A78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0.05</w:t>
      </w:r>
      <w:r w:rsidR="001B0AA4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1A817AD5" w14:textId="77777777" w:rsidR="00D9170E" w:rsidRDefault="00D9170E">
      <w:pPr>
        <w:tabs>
          <w:tab w:val="left" w:pos="1170"/>
          <w:tab w:val="left" w:pos="6000"/>
        </w:tabs>
        <w:spacing w:after="160" w:line="360" w:lineRule="auto"/>
        <w:rPr>
          <w:rFonts w:ascii="Times New Roman" w:eastAsia="宋体" w:hAnsi="Times New Roman" w:cs="Times New Roman"/>
          <w:sz w:val="24"/>
          <w:szCs w:val="24"/>
        </w:rPr>
      </w:pPr>
    </w:p>
    <w:bookmarkEnd w:id="18"/>
    <w:p w14:paraId="1A8B646B" w14:textId="77777777" w:rsidR="00C24FD4" w:rsidRPr="00FB6F8C" w:rsidRDefault="00C24FD4" w:rsidP="00C24FD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4E31611" w14:textId="77777777" w:rsidR="00C24FD4" w:rsidRDefault="00C24FD4" w:rsidP="00C24FD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26ED3FE" w14:textId="015D0656" w:rsidR="00804857" w:rsidRPr="00804857" w:rsidRDefault="00804857" w:rsidP="00C24FD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804857" w:rsidRPr="00804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6F991" w14:textId="77777777" w:rsidR="00953C8B" w:rsidRDefault="00953C8B" w:rsidP="001E323E">
      <w:r>
        <w:separator/>
      </w:r>
    </w:p>
  </w:endnote>
  <w:endnote w:type="continuationSeparator" w:id="0">
    <w:p w14:paraId="7A1272FC" w14:textId="77777777" w:rsidR="00953C8B" w:rsidRDefault="00953C8B" w:rsidP="001E3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5D5ED" w14:textId="77777777" w:rsidR="00953C8B" w:rsidRDefault="00953C8B" w:rsidP="001E323E">
      <w:r>
        <w:separator/>
      </w:r>
    </w:p>
  </w:footnote>
  <w:footnote w:type="continuationSeparator" w:id="0">
    <w:p w14:paraId="6109F85B" w14:textId="77777777" w:rsidR="00953C8B" w:rsidRDefault="00953C8B" w:rsidP="001E32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D88B718"/>
    <w:multiLevelType w:val="singleLevel"/>
    <w:tmpl w:val="8D88B718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061234F"/>
    <w:multiLevelType w:val="multilevel"/>
    <w:tmpl w:val="6061234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596281144">
    <w:abstractNumId w:val="0"/>
  </w:num>
  <w:num w:numId="2" w16cid:durableId="19253321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942"/>
    <w:rsid w:val="0005039E"/>
    <w:rsid w:val="000A32DA"/>
    <w:rsid w:val="000D2ABB"/>
    <w:rsid w:val="000F6502"/>
    <w:rsid w:val="00103894"/>
    <w:rsid w:val="0012247B"/>
    <w:rsid w:val="001A78F9"/>
    <w:rsid w:val="001B0AA4"/>
    <w:rsid w:val="001E323E"/>
    <w:rsid w:val="001F111A"/>
    <w:rsid w:val="00202D8E"/>
    <w:rsid w:val="00241C01"/>
    <w:rsid w:val="00247FBE"/>
    <w:rsid w:val="00251996"/>
    <w:rsid w:val="002528CD"/>
    <w:rsid w:val="00253930"/>
    <w:rsid w:val="0025539B"/>
    <w:rsid w:val="002748EE"/>
    <w:rsid w:val="00292B58"/>
    <w:rsid w:val="002A36F0"/>
    <w:rsid w:val="00306B91"/>
    <w:rsid w:val="003423EC"/>
    <w:rsid w:val="00362EFE"/>
    <w:rsid w:val="003E0722"/>
    <w:rsid w:val="003E6AA7"/>
    <w:rsid w:val="00421916"/>
    <w:rsid w:val="0042259E"/>
    <w:rsid w:val="00431D5A"/>
    <w:rsid w:val="004440BB"/>
    <w:rsid w:val="004515E0"/>
    <w:rsid w:val="00452BD6"/>
    <w:rsid w:val="004601C4"/>
    <w:rsid w:val="00474275"/>
    <w:rsid w:val="004D6EDD"/>
    <w:rsid w:val="004E0479"/>
    <w:rsid w:val="00506459"/>
    <w:rsid w:val="00514D1D"/>
    <w:rsid w:val="0054697F"/>
    <w:rsid w:val="00553A65"/>
    <w:rsid w:val="00564028"/>
    <w:rsid w:val="0066481B"/>
    <w:rsid w:val="006B4003"/>
    <w:rsid w:val="006B5301"/>
    <w:rsid w:val="006B59EA"/>
    <w:rsid w:val="006C193E"/>
    <w:rsid w:val="006C3C7A"/>
    <w:rsid w:val="006D7576"/>
    <w:rsid w:val="006E3EB1"/>
    <w:rsid w:val="006F3122"/>
    <w:rsid w:val="00713FB0"/>
    <w:rsid w:val="00730485"/>
    <w:rsid w:val="00775060"/>
    <w:rsid w:val="00804857"/>
    <w:rsid w:val="00822F38"/>
    <w:rsid w:val="008420D0"/>
    <w:rsid w:val="00857166"/>
    <w:rsid w:val="00867AA0"/>
    <w:rsid w:val="0087062F"/>
    <w:rsid w:val="008746F3"/>
    <w:rsid w:val="00893CA6"/>
    <w:rsid w:val="00896ECA"/>
    <w:rsid w:val="008B0F7E"/>
    <w:rsid w:val="008B218E"/>
    <w:rsid w:val="008D4281"/>
    <w:rsid w:val="008E3942"/>
    <w:rsid w:val="008E5C21"/>
    <w:rsid w:val="00937D0C"/>
    <w:rsid w:val="00947C00"/>
    <w:rsid w:val="00953C8B"/>
    <w:rsid w:val="00955B26"/>
    <w:rsid w:val="009C744E"/>
    <w:rsid w:val="00A162FE"/>
    <w:rsid w:val="00A477BF"/>
    <w:rsid w:val="00A70E88"/>
    <w:rsid w:val="00A952C5"/>
    <w:rsid w:val="00AC2DB1"/>
    <w:rsid w:val="00AD31F2"/>
    <w:rsid w:val="00AF2E72"/>
    <w:rsid w:val="00B36714"/>
    <w:rsid w:val="00B52584"/>
    <w:rsid w:val="00B5691F"/>
    <w:rsid w:val="00B93921"/>
    <w:rsid w:val="00BD50F5"/>
    <w:rsid w:val="00BE0B37"/>
    <w:rsid w:val="00BF7231"/>
    <w:rsid w:val="00C158CA"/>
    <w:rsid w:val="00C24FD4"/>
    <w:rsid w:val="00CD2412"/>
    <w:rsid w:val="00D23B9E"/>
    <w:rsid w:val="00D56388"/>
    <w:rsid w:val="00D60EAB"/>
    <w:rsid w:val="00D90948"/>
    <w:rsid w:val="00D9170E"/>
    <w:rsid w:val="00D97D0D"/>
    <w:rsid w:val="00DA1217"/>
    <w:rsid w:val="00DA19CD"/>
    <w:rsid w:val="00DA410C"/>
    <w:rsid w:val="00DA58B7"/>
    <w:rsid w:val="00DA61D0"/>
    <w:rsid w:val="00DB7393"/>
    <w:rsid w:val="00DC129A"/>
    <w:rsid w:val="00E22D39"/>
    <w:rsid w:val="00E36DE1"/>
    <w:rsid w:val="00E4317C"/>
    <w:rsid w:val="00E45E69"/>
    <w:rsid w:val="00E6759F"/>
    <w:rsid w:val="00EA2937"/>
    <w:rsid w:val="00ED54AB"/>
    <w:rsid w:val="00ED6AB1"/>
    <w:rsid w:val="00F01F85"/>
    <w:rsid w:val="00F37D87"/>
    <w:rsid w:val="00F41F3B"/>
    <w:rsid w:val="00F46FC7"/>
    <w:rsid w:val="00F811BE"/>
    <w:rsid w:val="00F81381"/>
    <w:rsid w:val="00F87C04"/>
    <w:rsid w:val="00F93808"/>
    <w:rsid w:val="00FB6F8C"/>
    <w:rsid w:val="00FE5AD2"/>
    <w:rsid w:val="00FF258C"/>
    <w:rsid w:val="011245FF"/>
    <w:rsid w:val="016C0469"/>
    <w:rsid w:val="02531B7D"/>
    <w:rsid w:val="03DE0E8C"/>
    <w:rsid w:val="09885834"/>
    <w:rsid w:val="0AA550D1"/>
    <w:rsid w:val="12261AA2"/>
    <w:rsid w:val="149240CF"/>
    <w:rsid w:val="15B01CAA"/>
    <w:rsid w:val="184B7D65"/>
    <w:rsid w:val="21AF2D6D"/>
    <w:rsid w:val="21BC45C7"/>
    <w:rsid w:val="22270976"/>
    <w:rsid w:val="294D2E7C"/>
    <w:rsid w:val="2C422243"/>
    <w:rsid w:val="2DD75D87"/>
    <w:rsid w:val="2FC43093"/>
    <w:rsid w:val="31C54436"/>
    <w:rsid w:val="3D9D639A"/>
    <w:rsid w:val="3FEE6FC5"/>
    <w:rsid w:val="44E612E5"/>
    <w:rsid w:val="46AD2388"/>
    <w:rsid w:val="48F23CA3"/>
    <w:rsid w:val="48F86DE0"/>
    <w:rsid w:val="51673126"/>
    <w:rsid w:val="558368DA"/>
    <w:rsid w:val="574E69C8"/>
    <w:rsid w:val="5A3F1520"/>
    <w:rsid w:val="5A4840CD"/>
    <w:rsid w:val="5CA77F38"/>
    <w:rsid w:val="600018F7"/>
    <w:rsid w:val="60444532"/>
    <w:rsid w:val="6C710854"/>
    <w:rsid w:val="6D876330"/>
    <w:rsid w:val="6DF30DFA"/>
    <w:rsid w:val="74122140"/>
    <w:rsid w:val="75A55D7A"/>
    <w:rsid w:val="783906B8"/>
    <w:rsid w:val="78FE11D9"/>
    <w:rsid w:val="7C4C375D"/>
    <w:rsid w:val="7EC07C41"/>
    <w:rsid w:val="7FB0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2DD2829"/>
  <w15:docId w15:val="{853F8A06-553B-4100-BA2C-399163334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after="160" w:line="259" w:lineRule="auto"/>
      <w:jc w:val="left"/>
    </w:pPr>
    <w:rPr>
      <w:kern w:val="0"/>
      <w:sz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pPr>
      <w:spacing w:after="0" w:line="240" w:lineRule="auto"/>
      <w:jc w:val="both"/>
    </w:pPr>
    <w:rPr>
      <w:b/>
      <w:bCs/>
      <w:kern w:val="2"/>
      <w:sz w:val="20"/>
      <w:szCs w:val="20"/>
    </w:r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eastAsiaTheme="minorEastAsia"/>
      <w:kern w:val="2"/>
      <w:sz w:val="18"/>
      <w:szCs w:val="18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2"/>
      <w:szCs w:val="22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0">
    <w:name w:val="Revision"/>
    <w:hidden/>
    <w:uiPriority w:val="99"/>
    <w:semiHidden/>
    <w:rsid w:val="00DB7393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wangrw@nwpu.edu.cn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FDE1A7-3488-8240-B143-A53A4E539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6</Pages>
  <Words>964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贝贝 侯</dc:creator>
  <cp:lastModifiedBy>Ye Nan</cp:lastModifiedBy>
  <cp:revision>20</cp:revision>
  <cp:lastPrinted>2021-11-09T11:07:00Z</cp:lastPrinted>
  <dcterms:created xsi:type="dcterms:W3CDTF">2021-12-20T21:44:00Z</dcterms:created>
  <dcterms:modified xsi:type="dcterms:W3CDTF">2023-06-22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E37B0118C844634BC1DDB9339E6EFAF</vt:lpwstr>
  </property>
</Properties>
</file>